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tblpY="1"/>
        <w:tblOverlap w:val="never"/>
        <w:tblW w:w="123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99"/>
        <w:gridCol w:w="176"/>
        <w:gridCol w:w="2530"/>
        <w:gridCol w:w="102"/>
        <w:gridCol w:w="2678"/>
        <w:gridCol w:w="2606"/>
        <w:gridCol w:w="100"/>
      </w:tblGrid>
      <w:tr w:rsidR="00494134" w:rsidRPr="003044F9" w:rsidTr="00494134">
        <w:trPr>
          <w:gridAfter w:val="1"/>
          <w:wAfter w:w="100" w:type="dxa"/>
          <w:trHeight w:val="300"/>
        </w:trPr>
        <w:tc>
          <w:tcPr>
            <w:tcW w:w="122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C007AC" w:rsidRDefault="00C007AC" w:rsidP="00494134">
            <w:pPr>
              <w:rPr>
                <w:rFonts w:ascii="Arial" w:hAnsi="Arial" w:cs="Arial"/>
                <w:b/>
                <w:color w:val="000000"/>
                <w:lang w:eastAsia="de-AT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color w:val="010205"/>
                <w:lang w:eastAsia="de-AT"/>
              </w:rPr>
              <w:t>Table</w:t>
            </w:r>
            <w:r w:rsidR="006B604C">
              <w:rPr>
                <w:rFonts w:ascii="Arial" w:hAnsi="Arial" w:cs="Arial"/>
                <w:b/>
                <w:color w:val="010205"/>
                <w:lang w:eastAsia="de-AT"/>
              </w:rPr>
              <w:t xml:space="preserve"> S2</w:t>
            </w:r>
            <w:r w:rsidR="00494134" w:rsidRPr="00C007AC">
              <w:rPr>
                <w:rFonts w:ascii="Arial" w:hAnsi="Arial" w:cs="Arial"/>
                <w:b/>
                <w:color w:val="010205"/>
                <w:lang w:eastAsia="de-AT"/>
              </w:rPr>
              <w:t xml:space="preserve">. </w:t>
            </w:r>
            <w:r w:rsidR="00494134" w:rsidRPr="00C007AC">
              <w:rPr>
                <w:rFonts w:ascii="Arial" w:hAnsi="Arial" w:cs="Arial"/>
                <w:b/>
                <w:color w:val="000000"/>
                <w:lang w:eastAsia="de-AT"/>
              </w:rPr>
              <w:t xml:space="preserve">Estimates of the Difference in Median Changes (Independent-Samples Hodges-Lehman Median Difference) </w:t>
            </w:r>
            <w:r w:rsidR="00494134" w:rsidRPr="00C007AC">
              <w:rPr>
                <w:rFonts w:ascii="Arial" w:hAnsi="Arial" w:cs="Arial"/>
                <w:b/>
                <w:color w:val="010205"/>
                <w:lang w:eastAsia="de-AT"/>
              </w:rPr>
              <w:t>with Corresponding 95% Confidence Intervals (95% CI)</w:t>
            </w:r>
          </w:p>
        </w:tc>
      </w:tr>
      <w:tr w:rsidR="00494134" w:rsidRPr="003044F9" w:rsidTr="00494134">
        <w:trPr>
          <w:gridAfter w:val="1"/>
          <w:wAfter w:w="100" w:type="dxa"/>
          <w:trHeight w:val="300"/>
        </w:trPr>
        <w:tc>
          <w:tcPr>
            <w:tcW w:w="4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134" w:rsidRPr="003044F9" w:rsidRDefault="00494134" w:rsidP="00494134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2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134" w:rsidRPr="003044F9" w:rsidRDefault="00494134" w:rsidP="00494134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5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134" w:rsidRPr="003044F9" w:rsidRDefault="00494134" w:rsidP="00494134">
            <w:pPr>
              <w:rPr>
                <w:sz w:val="20"/>
                <w:szCs w:val="20"/>
                <w:lang w:eastAsia="de-AT"/>
              </w:rPr>
            </w:pPr>
          </w:p>
        </w:tc>
      </w:tr>
      <w:tr w:rsidR="00494134" w:rsidRPr="003044F9" w:rsidTr="00494134">
        <w:trPr>
          <w:trHeight w:val="300"/>
        </w:trPr>
        <w:tc>
          <w:tcPr>
            <w:tcW w:w="4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134" w:rsidRPr="003044F9" w:rsidRDefault="00494134" w:rsidP="00494134">
            <w:pPr>
              <w:rPr>
                <w:rFonts w:ascii="Calibri" w:hAnsi="Calibri" w:cs="Calibri"/>
                <w:color w:val="000000"/>
                <w:lang w:eastAsia="de-AT"/>
              </w:rPr>
            </w:pPr>
            <w:r w:rsidRPr="003044F9">
              <w:rPr>
                <w:rFonts w:ascii="Calibri" w:hAnsi="Calibri" w:cs="Calibri"/>
                <w:color w:val="000000"/>
                <w:lang w:eastAsia="de-AT"/>
              </w:rPr>
              <w:t> </w:t>
            </w:r>
          </w:p>
        </w:tc>
        <w:tc>
          <w:tcPr>
            <w:tcW w:w="27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134" w:rsidRPr="003044F9" w:rsidRDefault="00494134" w:rsidP="00494134">
            <w:pPr>
              <w:jc w:val="center"/>
              <w:rPr>
                <w:rFonts w:ascii="Calibri" w:hAnsi="Calibri" w:cs="Calibri"/>
                <w:color w:val="000000"/>
                <w:lang w:eastAsia="de-AT"/>
              </w:rPr>
            </w:pPr>
            <w:r w:rsidRPr="003044F9">
              <w:rPr>
                <w:rFonts w:ascii="Calibri" w:hAnsi="Calibri" w:cs="Calibri"/>
                <w:color w:val="000000"/>
                <w:lang w:eastAsia="de-AT"/>
              </w:rPr>
              <w:t>Massage vs. Exercise</w:t>
            </w:r>
          </w:p>
        </w:tc>
        <w:tc>
          <w:tcPr>
            <w:tcW w:w="2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Calibri" w:hAnsi="Calibri" w:cs="Calibri"/>
                <w:color w:val="000000"/>
                <w:lang w:eastAsia="de-AT"/>
              </w:rPr>
            </w:pPr>
            <w:r w:rsidRPr="003044F9">
              <w:rPr>
                <w:rFonts w:ascii="Calibri" w:hAnsi="Calibri" w:cs="Calibri"/>
                <w:color w:val="000000"/>
                <w:lang w:eastAsia="de-AT"/>
              </w:rPr>
              <w:t>Massage vs. Control</w:t>
            </w:r>
          </w:p>
        </w:tc>
        <w:tc>
          <w:tcPr>
            <w:tcW w:w="27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Calibri" w:hAnsi="Calibri" w:cs="Calibri"/>
                <w:color w:val="000000"/>
                <w:lang w:eastAsia="de-AT"/>
              </w:rPr>
            </w:pPr>
            <w:r w:rsidRPr="003044F9">
              <w:rPr>
                <w:rFonts w:ascii="Calibri" w:hAnsi="Calibri" w:cs="Calibri"/>
                <w:color w:val="000000"/>
                <w:lang w:eastAsia="de-AT"/>
              </w:rPr>
              <w:t>Exercise vs. Control</w:t>
            </w:r>
          </w:p>
        </w:tc>
      </w:tr>
      <w:tr w:rsidR="00494134" w:rsidRPr="003044F9" w:rsidTr="00494134">
        <w:trPr>
          <w:trHeight w:val="945"/>
        </w:trPr>
        <w:tc>
          <w:tcPr>
            <w:tcW w:w="4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4134" w:rsidRPr="003044F9" w:rsidRDefault="00494134" w:rsidP="00494134">
            <w:pPr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Outcome M</w:t>
            </w: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easures</w:t>
            </w:r>
          </w:p>
        </w:tc>
        <w:tc>
          <w:tcPr>
            <w:tcW w:w="27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Calibri" w:hAnsi="Calibri" w:cs="Calibri"/>
                <w:color w:val="000000"/>
                <w:lang w:eastAsia="de-AT"/>
              </w:rPr>
            </w:pPr>
            <w:r w:rsidRPr="003044F9">
              <w:rPr>
                <w:rFonts w:ascii="Calibri" w:hAnsi="Calibri" w:cs="Calibri"/>
                <w:color w:val="000000"/>
                <w:lang w:eastAsia="de-AT"/>
              </w:rPr>
              <w:t>Estimated difference in median changes (95% CI)</w:t>
            </w:r>
          </w:p>
        </w:tc>
        <w:tc>
          <w:tcPr>
            <w:tcW w:w="2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Calibri" w:hAnsi="Calibri" w:cs="Calibri"/>
                <w:color w:val="000000"/>
                <w:lang w:eastAsia="de-AT"/>
              </w:rPr>
            </w:pPr>
            <w:r w:rsidRPr="003044F9">
              <w:rPr>
                <w:rFonts w:ascii="Calibri" w:hAnsi="Calibri" w:cs="Calibri"/>
                <w:color w:val="000000"/>
                <w:lang w:eastAsia="de-AT"/>
              </w:rPr>
              <w:t>Estimated difference in median changes (95% CI)</w:t>
            </w:r>
          </w:p>
        </w:tc>
        <w:tc>
          <w:tcPr>
            <w:tcW w:w="27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Calibri" w:hAnsi="Calibri" w:cs="Calibri"/>
                <w:color w:val="000000"/>
                <w:lang w:eastAsia="de-AT"/>
              </w:rPr>
            </w:pPr>
            <w:r w:rsidRPr="003044F9">
              <w:rPr>
                <w:rFonts w:ascii="Calibri" w:hAnsi="Calibri" w:cs="Calibri"/>
                <w:color w:val="000000"/>
                <w:lang w:eastAsia="de-AT"/>
              </w:rPr>
              <w:t>Estimated difference in median changes (95% CI)</w:t>
            </w:r>
          </w:p>
        </w:tc>
      </w:tr>
      <w:tr w:rsidR="00494134" w:rsidRPr="003044F9" w:rsidTr="00494134">
        <w:trPr>
          <w:trHeight w:val="300"/>
        </w:trPr>
        <w:tc>
          <w:tcPr>
            <w:tcW w:w="4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34" w:rsidRPr="003044F9" w:rsidRDefault="00494134" w:rsidP="00494134">
            <w:pPr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ABC total score</w:t>
            </w:r>
          </w:p>
        </w:tc>
        <w:tc>
          <w:tcPr>
            <w:tcW w:w="27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0.19 (-0.02 to 0.34)</w:t>
            </w:r>
          </w:p>
        </w:tc>
        <w:tc>
          <w:tcPr>
            <w:tcW w:w="27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AT"/>
              </w:rPr>
              <w:t>0.47 (0.30 to 0.64)</w:t>
            </w:r>
          </w:p>
        </w:tc>
        <w:tc>
          <w:tcPr>
            <w:tcW w:w="27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AT"/>
              </w:rPr>
              <w:t>0.31 (0.15 to 0.45)</w:t>
            </w:r>
          </w:p>
        </w:tc>
      </w:tr>
      <w:tr w:rsidR="00494134" w:rsidRPr="003044F9" w:rsidTr="00494134">
        <w:trPr>
          <w:trHeight w:val="300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34" w:rsidRPr="003044F9" w:rsidRDefault="00494134" w:rsidP="00494134">
            <w:pPr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Cranium</w:t>
            </w:r>
          </w:p>
        </w:tc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0.00(-0.33 to 0.33)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0.00 (-0.33 to 0.00)</w:t>
            </w:r>
          </w:p>
        </w:tc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0.00 (-0.33 to 0.00)</w:t>
            </w:r>
          </w:p>
        </w:tc>
      </w:tr>
      <w:tr w:rsidR="00494134" w:rsidRPr="003044F9" w:rsidTr="00494134">
        <w:trPr>
          <w:trHeight w:val="300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34" w:rsidRPr="003044F9" w:rsidRDefault="00494134" w:rsidP="00494134">
            <w:pPr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Face</w:t>
            </w:r>
          </w:p>
        </w:tc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0.00 (0.00 to 0.50)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0.00 (0.00 to 0.50)</w:t>
            </w:r>
          </w:p>
        </w:tc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0.00 (-0.50 to 0.00)</w:t>
            </w:r>
          </w:p>
        </w:tc>
      </w:tr>
      <w:tr w:rsidR="00494134" w:rsidRPr="003044F9" w:rsidTr="00494134">
        <w:trPr>
          <w:trHeight w:val="300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34" w:rsidRPr="003044F9" w:rsidRDefault="00494134" w:rsidP="00494134">
            <w:pPr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Cervical/lumbar region</w:t>
            </w:r>
          </w:p>
        </w:tc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0.00 (-0.33 to 0.33)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0.33 (0.00 to 0.67)</w:t>
            </w:r>
          </w:p>
        </w:tc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0.33 (0.00 to 0.67)</w:t>
            </w:r>
          </w:p>
        </w:tc>
      </w:tr>
      <w:tr w:rsidR="00494134" w:rsidRPr="003044F9" w:rsidTr="00494134">
        <w:trPr>
          <w:trHeight w:val="300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34" w:rsidRPr="003044F9" w:rsidRDefault="00494134" w:rsidP="00494134">
            <w:pPr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Shoulder</w:t>
            </w:r>
          </w:p>
        </w:tc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0.00 (-0.33 to 0.33)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AT"/>
              </w:rPr>
              <w:t>0.67 (0.00 to 0.67)</w:t>
            </w:r>
          </w:p>
        </w:tc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AT"/>
              </w:rPr>
              <w:t>0.33 (0.00 to 0.67)</w:t>
            </w:r>
          </w:p>
        </w:tc>
      </w:tr>
      <w:tr w:rsidR="00494134" w:rsidRPr="003044F9" w:rsidTr="00494134">
        <w:trPr>
          <w:trHeight w:val="300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34" w:rsidRPr="003044F9" w:rsidRDefault="00494134" w:rsidP="00494134">
            <w:pPr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Chest/abdomen</w:t>
            </w:r>
          </w:p>
        </w:tc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0.00 (-1.00 to 1.00)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0.00 (0.00 to 1.00)</w:t>
            </w:r>
          </w:p>
        </w:tc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0.00 (0.00 to 1.00)</w:t>
            </w:r>
          </w:p>
        </w:tc>
      </w:tr>
      <w:tr w:rsidR="00494134" w:rsidRPr="003044F9" w:rsidTr="00494134">
        <w:trPr>
          <w:trHeight w:val="300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34" w:rsidRPr="003044F9" w:rsidRDefault="00494134" w:rsidP="00494134">
            <w:pPr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Upper arm</w:t>
            </w:r>
          </w:p>
        </w:tc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0.00 (-0.50 to 0.50)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AT"/>
              </w:rPr>
              <w:t>0.50 (0.25 to 1.00)</w:t>
            </w:r>
          </w:p>
        </w:tc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AT"/>
              </w:rPr>
              <w:t>0.50 (0.00 to 1.00)</w:t>
            </w:r>
          </w:p>
        </w:tc>
      </w:tr>
      <w:tr w:rsidR="00494134" w:rsidRPr="003044F9" w:rsidTr="00494134">
        <w:trPr>
          <w:trHeight w:val="300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34" w:rsidRPr="003044F9" w:rsidRDefault="00494134" w:rsidP="00494134">
            <w:pPr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Back</w:t>
            </w:r>
          </w:p>
        </w:tc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0.00 (-0.50 to 0.50)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AT"/>
              </w:rPr>
              <w:t>1.00 (0.50 to 1.00)</w:t>
            </w:r>
          </w:p>
        </w:tc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AT"/>
              </w:rPr>
              <w:t>0.75 (0.50 to 1.00)</w:t>
            </w:r>
          </w:p>
        </w:tc>
      </w:tr>
      <w:tr w:rsidR="00494134" w:rsidRPr="003044F9" w:rsidTr="00494134">
        <w:trPr>
          <w:trHeight w:val="300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34" w:rsidRPr="003044F9" w:rsidRDefault="00494134" w:rsidP="00494134">
            <w:pPr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Lower arm/elbow</w:t>
            </w:r>
          </w:p>
        </w:tc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0.33 (0.00 to 0.67)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AT"/>
              </w:rPr>
              <w:t>0.67 (0.00 to 0.67)</w:t>
            </w:r>
          </w:p>
        </w:tc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0.00 (0.00 to 0.50)</w:t>
            </w:r>
          </w:p>
        </w:tc>
      </w:tr>
      <w:tr w:rsidR="00494134" w:rsidRPr="003044F9" w:rsidTr="00494134">
        <w:trPr>
          <w:trHeight w:val="300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34" w:rsidRPr="003044F9" w:rsidRDefault="00494134" w:rsidP="00494134">
            <w:pPr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Genital area</w:t>
            </w:r>
          </w:p>
        </w:tc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0.00 (0.00 to 0.00)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AT"/>
              </w:rPr>
              <w:t>0.00 (0.00 to 0.50)</w:t>
            </w:r>
          </w:p>
        </w:tc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0.00 (0.00 to 0.50)</w:t>
            </w:r>
          </w:p>
        </w:tc>
      </w:tr>
      <w:tr w:rsidR="00494134" w:rsidRPr="003044F9" w:rsidTr="00494134">
        <w:trPr>
          <w:trHeight w:val="300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34" w:rsidRPr="003044F9" w:rsidRDefault="00494134" w:rsidP="00494134">
            <w:pPr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Hand</w:t>
            </w:r>
          </w:p>
        </w:tc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0.00 (0.00 to 0.00)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0.00 (0.00 to 0.00)</w:t>
            </w:r>
          </w:p>
        </w:tc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0.00 (0.00 to 1.00)</w:t>
            </w:r>
          </w:p>
        </w:tc>
      </w:tr>
      <w:tr w:rsidR="00494134" w:rsidRPr="003044F9" w:rsidTr="00494134">
        <w:trPr>
          <w:trHeight w:val="300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34" w:rsidRPr="003044F9" w:rsidRDefault="00494134" w:rsidP="00494134">
            <w:pPr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Thigh/hip</w:t>
            </w:r>
          </w:p>
        </w:tc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0.00 (-0.33 to 0.33)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AT"/>
              </w:rPr>
              <w:t>0.33 (0.17 to 0.67)</w:t>
            </w:r>
          </w:p>
        </w:tc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AT"/>
              </w:rPr>
              <w:t>0.33 (0.17 to 0.67)</w:t>
            </w:r>
          </w:p>
        </w:tc>
      </w:tr>
      <w:tr w:rsidR="00494134" w:rsidRPr="003044F9" w:rsidTr="00494134">
        <w:trPr>
          <w:trHeight w:val="300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34" w:rsidRPr="003044F9" w:rsidRDefault="00494134" w:rsidP="00494134">
            <w:pPr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Knee</w:t>
            </w:r>
          </w:p>
        </w:tc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AT"/>
              </w:rPr>
              <w:t>0.50 (0.00 to 1.00)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AT"/>
              </w:rPr>
              <w:t>1.00 (0.25 to 1.00)</w:t>
            </w:r>
          </w:p>
        </w:tc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0.25 (0.00 to 0.50)</w:t>
            </w:r>
          </w:p>
        </w:tc>
      </w:tr>
      <w:tr w:rsidR="00494134" w:rsidRPr="003044F9" w:rsidTr="00494134">
        <w:trPr>
          <w:trHeight w:val="300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34" w:rsidRPr="003044F9" w:rsidRDefault="00494134" w:rsidP="00494134">
            <w:pPr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Lower leg</w:t>
            </w:r>
          </w:p>
        </w:tc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0.25 (0.00 to 0.75)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0.50 (0.00 to 1.00)</w:t>
            </w:r>
          </w:p>
        </w:tc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0.25 (0.00 to 1.00)</w:t>
            </w:r>
          </w:p>
        </w:tc>
      </w:tr>
      <w:tr w:rsidR="00494134" w:rsidRPr="003044F9" w:rsidTr="00494134">
        <w:trPr>
          <w:trHeight w:val="300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34" w:rsidRPr="003044F9" w:rsidRDefault="00494134" w:rsidP="00494134">
            <w:pPr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Foot</w:t>
            </w:r>
          </w:p>
        </w:tc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AT"/>
              </w:rPr>
              <w:t>0.50 (0.00 to 1.00)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AT"/>
              </w:rPr>
              <w:t>0.50 (0.00 to 1.00)</w:t>
            </w:r>
          </w:p>
        </w:tc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0.00 (0.00 to 0.50)</w:t>
            </w:r>
          </w:p>
        </w:tc>
      </w:tr>
      <w:tr w:rsidR="00494134" w:rsidRPr="003044F9" w:rsidTr="00494134">
        <w:trPr>
          <w:trHeight w:val="300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34" w:rsidRPr="003044F9" w:rsidRDefault="00494134" w:rsidP="00494134">
            <w:pPr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VAS</w:t>
            </w:r>
          </w:p>
        </w:tc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-0.60 (-1.30 to 0.00)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-0.70 (-1.30 to -0.20)</w:t>
            </w:r>
          </w:p>
        </w:tc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-0.20 (-0.50 to 0.00)</w:t>
            </w:r>
          </w:p>
        </w:tc>
      </w:tr>
      <w:tr w:rsidR="00494134" w:rsidRPr="003044F9" w:rsidTr="00494134">
        <w:trPr>
          <w:trHeight w:val="300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34" w:rsidRPr="003044F9" w:rsidRDefault="00494134" w:rsidP="00494134">
            <w:pPr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KEKS total score</w:t>
            </w:r>
          </w:p>
        </w:tc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-0.11 (-0.28 to 0.11)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0.17 (0.00 to 0.39)</w:t>
            </w:r>
          </w:p>
        </w:tc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AT"/>
              </w:rPr>
              <w:t>0.28 (0.11 to 0.44)</w:t>
            </w:r>
          </w:p>
        </w:tc>
      </w:tr>
      <w:tr w:rsidR="00494134" w:rsidRPr="003044F9" w:rsidTr="00494134">
        <w:trPr>
          <w:trHeight w:val="300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34" w:rsidRPr="003044F9" w:rsidRDefault="00494134" w:rsidP="00494134">
            <w:pPr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Inner stability</w:t>
            </w:r>
          </w:p>
        </w:tc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-0.22 (-0.44 to 0.04)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0.11 (-0.11 to 0.33)</w:t>
            </w:r>
          </w:p>
        </w:tc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0.33 (0.07 to 0.56)</w:t>
            </w:r>
          </w:p>
        </w:tc>
      </w:tr>
      <w:tr w:rsidR="00494134" w:rsidRPr="003044F9" w:rsidTr="00494134">
        <w:trPr>
          <w:trHeight w:val="300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34" w:rsidRPr="003044F9" w:rsidRDefault="00494134" w:rsidP="00494134">
            <w:pPr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Inner space</w:t>
            </w:r>
          </w:p>
        </w:tc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0.00 (-0.25 to 0.25)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0.00 (-0.25 to 0.25)</w:t>
            </w:r>
          </w:p>
        </w:tc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0.25 (0.00 to 0.50)</w:t>
            </w:r>
          </w:p>
        </w:tc>
      </w:tr>
      <w:tr w:rsidR="00494134" w:rsidRPr="003044F9" w:rsidTr="00494134">
        <w:trPr>
          <w:trHeight w:val="300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34" w:rsidRPr="003044F9" w:rsidRDefault="00494134" w:rsidP="00494134">
            <w:pPr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Boundary</w:t>
            </w:r>
          </w:p>
        </w:tc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0.00 (-0.20 to 0.40)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AT"/>
              </w:rPr>
              <w:t>0.40 (0.20 to 0.60)</w:t>
            </w:r>
          </w:p>
        </w:tc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AT"/>
              </w:rPr>
              <w:t>0.40 (0.00 to 0.60)</w:t>
            </w:r>
          </w:p>
        </w:tc>
      </w:tr>
      <w:tr w:rsidR="00494134" w:rsidRPr="003044F9" w:rsidTr="00494134">
        <w:trPr>
          <w:trHeight w:val="300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34" w:rsidRPr="003044F9" w:rsidRDefault="00494134" w:rsidP="00494134">
            <w:pPr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Control items</w:t>
            </w:r>
          </w:p>
        </w:tc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0.00 (0.00 to 0.00)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0.00 (0.00 to 0.00)</w:t>
            </w:r>
          </w:p>
        </w:tc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0.00 (0.00 to 0.00)</w:t>
            </w:r>
          </w:p>
        </w:tc>
      </w:tr>
      <w:tr w:rsidR="00494134" w:rsidRPr="003044F9" w:rsidTr="00494134">
        <w:trPr>
          <w:trHeight w:val="300"/>
        </w:trPr>
        <w:tc>
          <w:tcPr>
            <w:tcW w:w="4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Bf-SR score</w:t>
            </w:r>
          </w:p>
        </w:tc>
        <w:tc>
          <w:tcPr>
            <w:tcW w:w="27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-1.00 (-4.00 to 2.00)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-9.00 (-13.00 to -6.00)</w:t>
            </w:r>
          </w:p>
        </w:tc>
        <w:tc>
          <w:tcPr>
            <w:tcW w:w="27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-8.00 (-10.00 to -6.00)</w:t>
            </w:r>
          </w:p>
        </w:tc>
      </w:tr>
      <w:tr w:rsidR="00494134" w:rsidRPr="003044F9" w:rsidTr="00494134">
        <w:trPr>
          <w:gridAfter w:val="1"/>
          <w:wAfter w:w="100" w:type="dxa"/>
          <w:trHeight w:val="300"/>
        </w:trPr>
        <w:tc>
          <w:tcPr>
            <w:tcW w:w="122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ABC = Awareness Body Chart, Likert scale 1 to 5. Higher scores indicate higher intensity of body awareness.</w:t>
            </w:r>
          </w:p>
        </w:tc>
      </w:tr>
      <w:tr w:rsidR="00494134" w:rsidRPr="003044F9" w:rsidTr="00494134">
        <w:trPr>
          <w:gridAfter w:val="1"/>
          <w:wAfter w:w="100" w:type="dxa"/>
          <w:trHeight w:val="300"/>
        </w:trPr>
        <w:tc>
          <w:tcPr>
            <w:tcW w:w="122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lastRenderedPageBreak/>
              <w:t>VAS = pain visual analogue scale from 0 (no pain) to 100 (unbearable pain).</w:t>
            </w:r>
          </w:p>
        </w:tc>
      </w:tr>
      <w:tr w:rsidR="00494134" w:rsidRPr="003044F9" w:rsidTr="00494134">
        <w:trPr>
          <w:gridAfter w:val="1"/>
          <w:wAfter w:w="100" w:type="dxa"/>
          <w:trHeight w:val="300"/>
        </w:trPr>
        <w:tc>
          <w:tcPr>
            <w:tcW w:w="122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KEKS = a German body awareness questionnaire, Likert scale 1 to 5. Higher scores indicate higher intensity of body awareness.</w:t>
            </w:r>
          </w:p>
        </w:tc>
      </w:tr>
      <w:tr w:rsidR="00494134" w:rsidRPr="003044F9" w:rsidTr="00494134">
        <w:trPr>
          <w:gridAfter w:val="1"/>
          <w:wAfter w:w="100" w:type="dxa"/>
          <w:trHeight w:val="300"/>
        </w:trPr>
        <w:tc>
          <w:tcPr>
            <w:tcW w:w="122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34" w:rsidRPr="003044F9" w:rsidRDefault="00494134" w:rsidP="00494134">
            <w:pP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Bf-SR = a German mood questionnaire with 0 to 48 possible points. Higher values indicate worse subjective mood, lower values better mood.</w:t>
            </w:r>
          </w:p>
        </w:tc>
      </w:tr>
      <w:tr w:rsidR="00494134" w:rsidRPr="003044F9" w:rsidTr="00494134">
        <w:trPr>
          <w:gridAfter w:val="1"/>
          <w:wAfter w:w="100" w:type="dxa"/>
          <w:trHeight w:val="300"/>
        </w:trPr>
        <w:tc>
          <w:tcPr>
            <w:tcW w:w="70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134" w:rsidRPr="003044F9" w:rsidRDefault="00494134" w:rsidP="00494134">
            <w:pP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3044F9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Effect sizes of significant differences are bold.</w:t>
            </w:r>
          </w:p>
        </w:tc>
        <w:tc>
          <w:tcPr>
            <w:tcW w:w="5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134" w:rsidRPr="003044F9" w:rsidRDefault="00494134" w:rsidP="00494134">
            <w:pP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</w:p>
        </w:tc>
      </w:tr>
    </w:tbl>
    <w:p w:rsidR="00494134" w:rsidRPr="00B50EC5" w:rsidRDefault="00494134" w:rsidP="00494134">
      <w:r>
        <w:br w:type="textWrapping" w:clear="all"/>
      </w:r>
    </w:p>
    <w:p w:rsidR="00F778E3" w:rsidRPr="00B50EC5" w:rsidRDefault="00F778E3" w:rsidP="00B50EC5"/>
    <w:sectPr w:rsidR="00F778E3" w:rsidRPr="00B50EC5" w:rsidSect="0035348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94134" w:rsidRDefault="00494134" w:rsidP="004B3FF5">
      <w:r>
        <w:separator/>
      </w:r>
    </w:p>
  </w:endnote>
  <w:endnote w:type="continuationSeparator" w:id="0">
    <w:p w:rsidR="00494134" w:rsidRDefault="00494134" w:rsidP="004B3F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94134" w:rsidRDefault="00494134" w:rsidP="004B3FF5">
      <w:r>
        <w:separator/>
      </w:r>
    </w:p>
  </w:footnote>
  <w:footnote w:type="continuationSeparator" w:id="0">
    <w:p w:rsidR="00494134" w:rsidRDefault="00494134" w:rsidP="004B3F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E1375F"/>
    <w:multiLevelType w:val="hybridMultilevel"/>
    <w:tmpl w:val="018490CE"/>
    <w:lvl w:ilvl="0" w:tplc="D4F69100">
      <w:start w:val="1"/>
      <w:numFmt w:val="bullet"/>
      <w:lvlText w:val="&gt;"/>
      <w:lvlJc w:val="left"/>
      <w:pPr>
        <w:ind w:left="360" w:hanging="360"/>
      </w:pPr>
      <w:rPr>
        <w:rFonts w:ascii="Arial" w:hAnsi="Aria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A8E0B80"/>
    <w:multiLevelType w:val="hybridMultilevel"/>
    <w:tmpl w:val="6C50A57A"/>
    <w:lvl w:ilvl="0" w:tplc="D4F69100">
      <w:start w:val="1"/>
      <w:numFmt w:val="bullet"/>
      <w:lvlText w:val="&gt;"/>
      <w:lvlJc w:val="left"/>
      <w:pPr>
        <w:ind w:left="720" w:hanging="360"/>
      </w:pPr>
      <w:rPr>
        <w:rFonts w:ascii="Arial" w:hAnsi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removeDateAndTime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4134"/>
    <w:rsid w:val="000054AD"/>
    <w:rsid w:val="00050FD1"/>
    <w:rsid w:val="000D4E40"/>
    <w:rsid w:val="001511BA"/>
    <w:rsid w:val="001D724F"/>
    <w:rsid w:val="00284E9B"/>
    <w:rsid w:val="002A761E"/>
    <w:rsid w:val="003C3B1E"/>
    <w:rsid w:val="003E5A52"/>
    <w:rsid w:val="00494134"/>
    <w:rsid w:val="004B3FF5"/>
    <w:rsid w:val="005F2857"/>
    <w:rsid w:val="00613B32"/>
    <w:rsid w:val="006A3B1B"/>
    <w:rsid w:val="006B604C"/>
    <w:rsid w:val="006F3BA7"/>
    <w:rsid w:val="007A5BC3"/>
    <w:rsid w:val="008440BA"/>
    <w:rsid w:val="008F0948"/>
    <w:rsid w:val="00900C05"/>
    <w:rsid w:val="0091243F"/>
    <w:rsid w:val="009572AB"/>
    <w:rsid w:val="009B03EE"/>
    <w:rsid w:val="009F667D"/>
    <w:rsid w:val="00A30194"/>
    <w:rsid w:val="00AF0A85"/>
    <w:rsid w:val="00AF6890"/>
    <w:rsid w:val="00B50EC5"/>
    <w:rsid w:val="00B60BA1"/>
    <w:rsid w:val="00C007AC"/>
    <w:rsid w:val="00C1413E"/>
    <w:rsid w:val="00C64A24"/>
    <w:rsid w:val="00CA72FC"/>
    <w:rsid w:val="00CF78C0"/>
    <w:rsid w:val="00D20891"/>
    <w:rsid w:val="00D6092D"/>
    <w:rsid w:val="00F25C48"/>
    <w:rsid w:val="00F778E3"/>
    <w:rsid w:val="00FB7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0EF38564"/>
  <w15:chartTrackingRefBased/>
  <w15:docId w15:val="{0288A378-E702-417C-BFD7-66FEEFE4A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941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00C05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E30613" w:themeColor="accent1"/>
      <w:sz w:val="28"/>
      <w:szCs w:val="28"/>
      <w:lang w:val="de-AT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30194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A9040E" w:themeColor="accent1" w:themeShade="BF"/>
      <w:sz w:val="26"/>
      <w:szCs w:val="26"/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B3FF5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de-AT"/>
    </w:rPr>
  </w:style>
  <w:style w:type="character" w:customStyle="1" w:styleId="KopfzeileZchn">
    <w:name w:val="Kopfzeile Zchn"/>
    <w:basedOn w:val="Absatz-Standardschriftart"/>
    <w:link w:val="Kopfzeile"/>
    <w:uiPriority w:val="99"/>
    <w:rsid w:val="004B3FF5"/>
  </w:style>
  <w:style w:type="paragraph" w:styleId="Fuzeile">
    <w:name w:val="footer"/>
    <w:basedOn w:val="Standard"/>
    <w:link w:val="FuzeileZchn"/>
    <w:uiPriority w:val="99"/>
    <w:unhideWhenUsed/>
    <w:rsid w:val="004B3FF5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de-AT"/>
    </w:rPr>
  </w:style>
  <w:style w:type="character" w:customStyle="1" w:styleId="FuzeileZchn">
    <w:name w:val="Fußzeile Zchn"/>
    <w:basedOn w:val="Absatz-Standardschriftart"/>
    <w:link w:val="Fuzeile"/>
    <w:uiPriority w:val="99"/>
    <w:rsid w:val="004B3FF5"/>
  </w:style>
  <w:style w:type="paragraph" w:customStyle="1" w:styleId="KUKText">
    <w:name w:val="KUK_Text"/>
    <w:basedOn w:val="Standard"/>
    <w:qFormat/>
    <w:rsid w:val="005F2857"/>
    <w:pPr>
      <w:spacing w:line="360" w:lineRule="auto"/>
      <w:jc w:val="both"/>
    </w:pPr>
    <w:rPr>
      <w:rFonts w:asciiTheme="minorHAnsi" w:eastAsiaTheme="minorHAnsi" w:hAnsiTheme="minorHAnsi" w:cstheme="minorBidi"/>
      <w:sz w:val="22"/>
      <w:szCs w:val="22"/>
      <w:lang w:val="de-AT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00C05"/>
    <w:rPr>
      <w:rFonts w:asciiTheme="majorHAnsi" w:eastAsiaTheme="majorEastAsia" w:hAnsiTheme="majorHAnsi" w:cstheme="majorBidi"/>
      <w:b/>
      <w:bCs/>
      <w:color w:val="E30613" w:themeColor="accent1"/>
      <w:sz w:val="28"/>
      <w:szCs w:val="2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00C05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575757" w:themeColor="text2"/>
      <w:spacing w:val="15"/>
      <w:lang w:val="de-AT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00C05"/>
    <w:rPr>
      <w:rFonts w:asciiTheme="majorHAnsi" w:eastAsiaTheme="majorEastAsia" w:hAnsiTheme="majorHAnsi" w:cstheme="majorBidi"/>
      <w:i/>
      <w:iCs/>
      <w:color w:val="575757" w:themeColor="text2"/>
      <w:spacing w:val="15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900C05"/>
    <w:pPr>
      <w:pBdr>
        <w:bottom w:val="single" w:sz="8" w:space="4" w:color="575757" w:themeColor="text2"/>
      </w:pBdr>
      <w:spacing w:after="300"/>
      <w:contextualSpacing/>
    </w:pPr>
    <w:rPr>
      <w:rFonts w:asciiTheme="majorHAnsi" w:eastAsiaTheme="majorEastAsia" w:hAnsiTheme="majorHAnsi" w:cstheme="majorBidi"/>
      <w:color w:val="575757" w:themeColor="text2"/>
      <w:spacing w:val="5"/>
      <w:kern w:val="28"/>
      <w:sz w:val="52"/>
      <w:szCs w:val="52"/>
      <w:lang w:val="de-AT"/>
    </w:rPr>
  </w:style>
  <w:style w:type="character" w:customStyle="1" w:styleId="TitelZchn">
    <w:name w:val="Titel Zchn"/>
    <w:basedOn w:val="Absatz-Standardschriftart"/>
    <w:link w:val="Titel"/>
    <w:uiPriority w:val="10"/>
    <w:rsid w:val="00900C05"/>
    <w:rPr>
      <w:rFonts w:asciiTheme="majorHAnsi" w:eastAsiaTheme="majorEastAsia" w:hAnsiTheme="majorHAnsi" w:cstheme="majorBidi"/>
      <w:color w:val="575757" w:themeColor="text2"/>
      <w:spacing w:val="5"/>
      <w:kern w:val="28"/>
      <w:sz w:val="52"/>
      <w:szCs w:val="52"/>
    </w:rPr>
  </w:style>
  <w:style w:type="character" w:styleId="SchwacheHervorhebung">
    <w:name w:val="Subtle Emphasis"/>
    <w:basedOn w:val="Absatz-Standardschriftart"/>
    <w:uiPriority w:val="19"/>
    <w:qFormat/>
    <w:rsid w:val="00900C05"/>
    <w:rPr>
      <w:i/>
      <w:iCs/>
      <w:color w:val="auto"/>
    </w:rPr>
  </w:style>
  <w:style w:type="character" w:styleId="Hervorhebung">
    <w:name w:val="Emphasis"/>
    <w:basedOn w:val="Absatz-Standardschriftart"/>
    <w:uiPriority w:val="20"/>
    <w:qFormat/>
    <w:rsid w:val="00900C05"/>
    <w:rPr>
      <w:b/>
      <w:i/>
      <w:iCs/>
    </w:rPr>
  </w:style>
  <w:style w:type="character" w:styleId="IntensiveHervorhebung">
    <w:name w:val="Intense Emphasis"/>
    <w:basedOn w:val="Absatz-Standardschriftart"/>
    <w:uiPriority w:val="21"/>
    <w:qFormat/>
    <w:rsid w:val="00900C05"/>
    <w:rPr>
      <w:b/>
      <w:bCs/>
      <w:i/>
      <w:iCs/>
      <w:color w:val="E30613" w:themeColor="accen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F0A85"/>
    <w:pPr>
      <w:pBdr>
        <w:bottom w:val="single" w:sz="4" w:space="4" w:color="E30613" w:themeColor="accent1"/>
      </w:pBdr>
      <w:spacing w:before="200" w:after="280" w:line="276" w:lineRule="auto"/>
      <w:ind w:left="936" w:right="936"/>
    </w:pPr>
    <w:rPr>
      <w:rFonts w:asciiTheme="minorHAnsi" w:eastAsiaTheme="minorHAnsi" w:hAnsiTheme="minorHAnsi" w:cstheme="minorBidi"/>
      <w:bCs/>
      <w:i/>
      <w:iCs/>
      <w:color w:val="E30613" w:themeColor="accent1"/>
      <w:sz w:val="22"/>
      <w:szCs w:val="22"/>
      <w:lang w:val="de-AT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F0A85"/>
    <w:rPr>
      <w:bCs/>
      <w:i/>
      <w:iCs/>
      <w:color w:val="E30613" w:themeColor="accent1"/>
    </w:rPr>
  </w:style>
  <w:style w:type="paragraph" w:styleId="StandardWeb">
    <w:name w:val="Normal (Web)"/>
    <w:basedOn w:val="Standard"/>
    <w:uiPriority w:val="99"/>
    <w:semiHidden/>
    <w:unhideWhenUsed/>
    <w:rsid w:val="007A5BC3"/>
    <w:pPr>
      <w:spacing w:before="100" w:beforeAutospacing="1" w:after="100" w:afterAutospacing="1"/>
    </w:pPr>
    <w:rPr>
      <w:rFonts w:eastAsiaTheme="minorEastAsia"/>
      <w:lang w:val="de-AT" w:eastAsia="de-AT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30194"/>
    <w:rPr>
      <w:rFonts w:asciiTheme="majorHAnsi" w:eastAsiaTheme="majorEastAsia" w:hAnsiTheme="majorHAnsi" w:cstheme="majorBidi"/>
      <w:color w:val="A9040E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UK1306">
  <a:themeElements>
    <a:clrScheme name="KUK_Farben">
      <a:dk1>
        <a:srgbClr val="000000"/>
      </a:dk1>
      <a:lt1>
        <a:srgbClr val="FFFFFF"/>
      </a:lt1>
      <a:dk2>
        <a:srgbClr val="575757"/>
      </a:dk2>
      <a:lt2>
        <a:srgbClr val="FFFFFF"/>
      </a:lt2>
      <a:accent1>
        <a:srgbClr val="E30613"/>
      </a:accent1>
      <a:accent2>
        <a:srgbClr val="9C1006"/>
      </a:accent2>
      <a:accent3>
        <a:srgbClr val="C6C6C6"/>
      </a:accent3>
      <a:accent4>
        <a:srgbClr val="F7CA34"/>
      </a:accent4>
      <a:accent5>
        <a:srgbClr val="E58E17"/>
      </a:accent5>
      <a:accent6>
        <a:srgbClr val="575757"/>
      </a:accent6>
      <a:hlink>
        <a:srgbClr val="E30613"/>
      </a:hlink>
      <a:folHlink>
        <a:srgbClr val="9C1006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KUK1306" id="{8D86DD1E-23D8-43EC-BAC6-45D182B22B37}" vid="{5F900362-32C2-4884-BC03-A2DF6AFA1FA7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4</Words>
  <Characters>217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epler Universitäts Klinikum</Company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er Ursula</dc:creator>
  <cp:keywords/>
  <dc:description/>
  <cp:lastModifiedBy>Danner Ursula</cp:lastModifiedBy>
  <cp:revision>2</cp:revision>
  <dcterms:created xsi:type="dcterms:W3CDTF">2023-06-15T14:59:00Z</dcterms:created>
  <dcterms:modified xsi:type="dcterms:W3CDTF">2023-06-15T14:59:00Z</dcterms:modified>
</cp:coreProperties>
</file>